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ind w:firstLine="708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  <w:t xml:space="preserve">S6 Table. </w:t>
      </w:r>
      <w:r>
        <w:rPr>
          <w:rFonts w:cs="Arial"/>
          <w:sz w:val="28"/>
          <w:lang w:val="en-GB"/>
        </w:rPr>
        <w:t>Differentially expressed genes in IIM-GC</w:t>
      </w:r>
      <w:r>
        <w:rPr>
          <w:rFonts w:eastAsia="Times New Roman" w:cs="Arial"/>
          <w:b/>
          <w:bCs/>
          <w:color w:val="000000"/>
          <w:sz w:val="28"/>
          <w:lang w:val="en-US"/>
        </w:rPr>
        <w:t xml:space="preserve"> </w:t>
      </w:r>
      <w:r>
        <w:rPr>
          <w:rFonts w:eastAsia="Times New Roman" w:cs="Arial"/>
          <w:bCs/>
          <w:color w:val="000000"/>
          <w:sz w:val="28"/>
          <w:lang w:val="en-US"/>
        </w:rPr>
        <w:t>when compared to CIM-GC</w:t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39825</wp:posOffset>
                </wp:positionH>
                <wp:positionV relativeFrom="paragraph">
                  <wp:posOffset>37465</wp:posOffset>
                </wp:positionV>
                <wp:extent cx="6189345" cy="39001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9345" cy="3900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5670"/>
                              <w:gridCol w:w="1134"/>
                              <w:gridCol w:w="1417"/>
                            </w:tblGrid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Symbol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Fold chang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Nominal     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EBF1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early B-cell factor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35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,435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RNU2-2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NA, U2 small nuclear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,38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951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KCNE2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otassium voltage-gated channel, Isk-related family, member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03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784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ATP5A1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TP synthase, H+ transporting, mitochondrial F1 complex, alpha subunit 1, cardiac muscl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04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,789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ANXA13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nnexin A1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06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,271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SLC1A4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olute carrier family 1 (glutamate/neutral amino acid transporter), member 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13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,736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SMNDC1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urvival motor neuron domain containing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15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,342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 xml:space="preserve">IGHG1 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mmunoglobulin heavy constant gamma 1 (G1m marker)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43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,715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IGHG2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mmunoglobulin heavy constant gamma 1 (G2m marker)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43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,715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 xml:space="preserve">IGHG3 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mmunoglobulin heavy constant gamma 1 (G3m marker)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43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,715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IGHG4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mmunoglobulin heavy constant gamma 1 (G4m marker)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43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,715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 xml:space="preserve">IGHM 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mmunoglobulin heavy constant mu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43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,715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IGHV4-31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mmunoglobulin heavy variable 4-3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43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,715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IL1R2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interleukin 1 receptor, type I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56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,000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GIF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gastric intrinsic factor (vitamin B synthesis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61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,531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CXCL17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hemokine (C-X-C motif) ligand 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75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,867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ZNF146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zinc finger protein 1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77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,256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ATP4B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TPase, H+/K+ exchanging, beta polypeptid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,22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,212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</w:rPr>
                                    <w:t>PGC</w:t>
                                  </w:r>
                                </w:p>
                              </w:tc>
                              <w:tc>
                                <w:tcPr>
                                  <w:tcW w:w="56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rogastricsin (pepsinogen C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,36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,535E-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7.35pt;height:307.1pt;mso-wrap-distance-left:7.05pt;mso-wrap-distance-right:7.05pt;mso-wrap-distance-top:0pt;mso-wrap-distance-bottom:0pt;margin-top:2.95pt;mso-position-vertical-relative:text;margin-left:89.75pt;mso-position-horizontal-relative:page">
                <v:fill opacity="0f"/>
                <v:textbox inset="0in,0in,0in,0in">
                  <w:txbxContent>
                    <w:tbl>
                      <w:tblPr>
                        <w:tblW w:w="97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5670"/>
                        <w:gridCol w:w="1134"/>
                        <w:gridCol w:w="1417"/>
                      </w:tblGrid>
                      <w:tr>
                        <w:trPr>
                          <w:trHeight w:val="510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Symbol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Fold chang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Nominal     p-value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EBF1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early B-cell factor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35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,435E-06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RNU2-2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NA, U2 small nuclear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,38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951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KCNE2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otassium voltage-gated channel, Isk-related family, member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03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784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ATP5A1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TP synthase, H+ transporting, mitochondrial F1 complex, alpha subunit 1, cardiac muscl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04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,789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ANXA13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nnexin A1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06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,271E-02</w:t>
                            </w:r>
                          </w:p>
                        </w:tc>
                      </w:tr>
                      <w:tr>
                        <w:trPr>
                          <w:trHeight w:val="510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SLC1A4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olute carrier family 1 (glutamate/neutral amino acid transporter), member 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13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,736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SMNDC1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urvival motor neuron domain containing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15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,342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 xml:space="preserve">IGHG1 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immunoglobulin heavy constant gamma 1 (G1m marker)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43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,715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IGHG2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immunoglobulin heavy constant gamma 1 (G2m marker)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43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,715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 xml:space="preserve">IGHG3 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immunoglobulin heavy constant gamma 1 (G3m marker)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43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,715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IGHG4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immunoglobulin heavy constant gamma 1 (G4m marker)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43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,715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 xml:space="preserve">IGHM 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mmunoglobulin heavy constant mu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43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,715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IGHV4-31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mmunoglobulin heavy variable 4-3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43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,715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IL1R2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interleukin 1 receptor, type II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56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,000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GIF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gastric intrinsic factor (vitamin B synthesis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61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,531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CXCL17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hemokine (C-X-C motif) ligand 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75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,867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ZNF146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zinc finger protein 1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77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,256E-03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ATP4B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TPase, H+/K+ exchanging, beta polypeptid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,22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,212E-02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</w:rPr>
                              <w:t>PGC</w:t>
                            </w:r>
                          </w:p>
                        </w:tc>
                        <w:tc>
                          <w:tcPr>
                            <w:tcW w:w="56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rogastricsin (pepsinogen C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,36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,535E-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rPr>
          <w:rFonts w:cs="Arial"/>
          <w:b/>
          <w:b/>
          <w:sz w:val="28"/>
          <w:lang w:val="en-US"/>
        </w:rPr>
      </w:pPr>
      <w:r>
        <w:rPr>
          <w:rFonts w:cs="Arial"/>
          <w:b/>
          <w:sz w:val="28"/>
          <w:lang w:val="en-US"/>
        </w:rPr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>
          <w:rFonts w:cs="Calibri"/>
          <w:sz w:val="24"/>
          <w:vertAlign w:val="superscript"/>
          <w:lang w:val="en-GB"/>
        </w:rPr>
        <w:t xml:space="preserve">          </w:t>
      </w:r>
      <w:r>
        <w:rPr>
          <w:rFonts w:cs="Arial"/>
          <w:sz w:val="24"/>
          <w:vertAlign w:val="superscript"/>
          <w:lang w:val="en-GB"/>
        </w:rPr>
        <w:t>a</w:t>
      </w:r>
      <w:r>
        <w:rPr>
          <w:rFonts w:cs="Arial"/>
          <w:sz w:val="24"/>
          <w:lang w:val="en-GB"/>
        </w:rPr>
        <w:t>, Fold change is the average expression of IIM-GC/CIM-GC. Genes are increasingly ordered by this variable.</w:t>
      </w:r>
    </w:p>
    <w:sectPr>
      <w:type w:val="nextPage"/>
      <w:pgSz w:orient="landscape" w:w="16838" w:h="11906"/>
      <w:pgMar w:left="1418" w:right="1418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Fuentedeprrafopredeter1">
    <w:name w:val="Fuente de párrafo predeter.1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Atn">
    <w:name w:val="atn"/>
    <w:qFormat/>
    <w:rPr/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comentarioCar2">
    <w:name w:val="Texto comentario Car2"/>
    <w:qFormat/>
    <w:rPr>
      <w:rFonts w:ascii="Calibri" w:hAnsi="Calibri" w:eastAsia="Calibri" w:cs="Calibri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</w:rPr>
  </w:style>
  <w:style w:type="character" w:styleId="TextoindependienteCar">
    <w:name w:val="Texto independiente Car"/>
    <w:qFormat/>
    <w:rPr>
      <w:rFonts w:ascii="Calibri" w:hAnsi="Calibri" w:eastAsia="Calibri" w:cs="Calibri"/>
      <w:sz w:val="22"/>
      <w:szCs w:val="22"/>
      <w:lang w:val="es-ES"/>
    </w:rPr>
  </w:style>
  <w:style w:type="character" w:styleId="TextodegloboCar1">
    <w:name w:val="Texto de globo Car1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Tahoma"/>
    </w:rPr>
  </w:style>
  <w:style w:type="paragraph" w:styleId="Tablas">
    <w:name w:val="Tablas"/>
    <w:basedOn w:val="Normal"/>
    <w:qFormat/>
    <w:pPr>
      <w:suppressAutoHyphens w:val="true"/>
      <w:autoSpaceDE w:val="false"/>
      <w:spacing w:before="0" w:after="120"/>
      <w:jc w:val="center"/>
    </w:pPr>
    <w:rPr>
      <w:b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rFonts w:cs="Calibri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stilo2">
    <w:name w:val="Estilo-2"/>
    <w:basedOn w:val="Normal"/>
    <w:qFormat/>
    <w:pPr>
      <w:suppressAutoHyphens w:val="true"/>
      <w:spacing w:lineRule="auto" w:line="360"/>
    </w:pPr>
    <w:rPr>
      <w:rFonts w:cs="Calibri"/>
      <w:b/>
      <w:sz w:val="24"/>
      <w:szCs w:val="28"/>
      <w:lang w:val="en-US"/>
    </w:rPr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10:21:00Z</dcterms:created>
  <dc:creator>Osmel</dc:creator>
  <dc:description/>
  <dc:language>en-US</dc:language>
  <cp:lastModifiedBy>Sala Serra, Nuria</cp:lastModifiedBy>
  <cp:lastPrinted>2016-02-16T19:54:00Z</cp:lastPrinted>
  <dcterms:modified xsi:type="dcterms:W3CDTF">2017-04-07T10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harvard1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schizophrenia-research-cognition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Harvard Reference format 1 (author-date)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Schizophrenia Research: Cognition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3964fe22-1fb4-3167-ac92-7e9ee9470214</vt:lpwstr>
  </property>
</Properties>
</file>